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A58" w:rsidRDefault="00E32A58" w:rsidP="00E32A58">
      <w:pPr>
        <w:shd w:val="clear" w:color="auto" w:fill="FFFFFF"/>
        <w:jc w:val="both"/>
        <w:rPr>
          <w:rFonts w:asciiTheme="majorHAnsi" w:eastAsia="Times New Roman" w:hAnsiTheme="majorHAnsi" w:cstheme="majorHAnsi"/>
          <w:b/>
          <w:color w:val="000000"/>
          <w:sz w:val="20"/>
          <w:szCs w:val="20"/>
          <w:lang w:eastAsia="en-GB"/>
        </w:rPr>
      </w:pPr>
      <w:r w:rsidRPr="0024088C">
        <w:rPr>
          <w:rFonts w:asciiTheme="majorHAnsi" w:eastAsia="Times New Roman" w:hAnsiTheme="majorHAnsi" w:cstheme="majorHAnsi"/>
          <w:b/>
          <w:color w:val="000000"/>
          <w:sz w:val="20"/>
          <w:szCs w:val="20"/>
          <w:lang w:eastAsia="en-GB"/>
        </w:rPr>
        <w:t>Table S1</w:t>
      </w:r>
      <w:r>
        <w:rPr>
          <w:rFonts w:asciiTheme="majorHAnsi" w:eastAsia="Times New Roman" w:hAnsiTheme="majorHAnsi" w:cstheme="majorHAnsi"/>
          <w:b/>
          <w:color w:val="000000"/>
          <w:sz w:val="20"/>
          <w:szCs w:val="20"/>
          <w:lang w:eastAsia="en-GB"/>
        </w:rPr>
        <w:t xml:space="preserve"> </w:t>
      </w:r>
    </w:p>
    <w:p w:rsidR="00E32A58" w:rsidRPr="008244F5" w:rsidRDefault="00E32A58" w:rsidP="00E32A58">
      <w:pPr>
        <w:shd w:val="clear" w:color="auto" w:fill="FFFFFF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r w:rsidRPr="0024088C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Primary and secondary antibodies </w:t>
      </w:r>
    </w:p>
    <w:p w:rsidR="00E32A58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Primary antibodies 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rabbit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 anti-ARX (1:1000, gift from Dr J. </w:t>
      </w:r>
      <w:proofErr w:type="spell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Chelly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, IGBMC, Paris, France), 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mouse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 anti-BMPR1B (1:50, Santa Cruz Biotechnology sc-515886),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mouse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 anti-CASPASE 3 (1:400, </w:t>
      </w:r>
      <w:proofErr w:type="spell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Abcam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, ab13585), 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rabbit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 anti-FOXA2 (1:200, </w:t>
      </w:r>
      <w:proofErr w:type="spell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Abcam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, ab108422), 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rabbit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 anti-FOXJ1 (1:200, Sigma, HPA005714), 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chicken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 anti-GFP (1:400, </w:t>
      </w:r>
      <w:proofErr w:type="spell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Abcam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, ab13970), 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goat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 anti-GFP (1:400, </w:t>
      </w:r>
      <w:proofErr w:type="spell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Abcam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, ab6673), 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mouse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 anti-PCNA (1:200, Merck Millipore, MAB424), 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rabbit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 anti-pH3 (1:400, CST, 9713), 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rabbit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 anti-pSMAD1/5 (1:50, CST, 9516), 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goat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 anti-SOX2 (1:200, Immune System, GT15098), 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rabbit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 anti-SOX2 (1:200-1:2000, Merck Millipore), 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mouse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 anti-TUJ1 (1:500, Covance Research Products Inc, MMS-435P), 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rabbit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 anti-TUJ1 (1:1000, Sigma, T2200). 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r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Secondary antibodies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r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All </w:t>
      </w:r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secondary antibodies were </w:t>
      </w:r>
      <w:proofErr w:type="spell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Alexa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Fluor</w:t>
      </w:r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 </w:t>
      </w:r>
      <w:r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secondary</w:t>
      </w:r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 </w:t>
      </w:r>
      <w:r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antibodies </w:t>
      </w:r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from </w:t>
      </w:r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Thermo Fisher Scientific and diluted </w:t>
      </w:r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1:500</w:t>
      </w:r>
      <w:r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.</w:t>
      </w:r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 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454545"/>
          <w:sz w:val="20"/>
          <w:szCs w:val="20"/>
        </w:rPr>
      </w:pPr>
      <w:proofErr w:type="spellStart"/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>Alexa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488 Donkey anti-rabbit </w:t>
      </w:r>
      <w:proofErr w:type="spell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>IgG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(H+L) Cat.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# A21206</w:t>
      </w:r>
      <w:r w:rsidRPr="008244F5">
        <w:rPr>
          <w:rFonts w:asciiTheme="majorHAnsi" w:eastAsia="Times New Roman" w:hAnsiTheme="majorHAnsi" w:cstheme="majorHAnsi"/>
          <w:color w:val="454545"/>
          <w:sz w:val="20"/>
          <w:szCs w:val="20"/>
        </w:rPr>
        <w:t xml:space="preserve">; 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454545"/>
          <w:sz w:val="20"/>
          <w:szCs w:val="20"/>
        </w:rPr>
      </w:pPr>
      <w:proofErr w:type="spellStart"/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>Alexa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568 Donkey anti-rabbit </w:t>
      </w:r>
      <w:proofErr w:type="spell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>IgG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(H+L) Cat.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# A10042</w:t>
      </w:r>
      <w:r w:rsidRPr="008244F5">
        <w:rPr>
          <w:rFonts w:asciiTheme="majorHAnsi" w:eastAsia="Times New Roman" w:hAnsiTheme="majorHAnsi" w:cstheme="majorHAnsi"/>
          <w:color w:val="454545"/>
          <w:sz w:val="20"/>
          <w:szCs w:val="20"/>
        </w:rPr>
        <w:t xml:space="preserve">; 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</w:rPr>
      </w:pPr>
      <w:proofErr w:type="spellStart"/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>Alexa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568 Goat anti‐rabbit </w:t>
      </w:r>
      <w:proofErr w:type="spell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>IgG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(H+L) Cat.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# A11011;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</w:rPr>
      </w:pPr>
      <w:proofErr w:type="spellStart"/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>Alexa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594 Donkey anti‐goat </w:t>
      </w:r>
      <w:proofErr w:type="spell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>IgG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(H+L) Cat.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# A11058;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454545"/>
          <w:sz w:val="20"/>
          <w:szCs w:val="20"/>
        </w:rPr>
      </w:pPr>
      <w:proofErr w:type="spellStart"/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>Alexa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594 Donkey anti-rabbit </w:t>
      </w:r>
      <w:proofErr w:type="spell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>IgG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(H+L) Cat.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# A21207</w:t>
      </w:r>
      <w:r w:rsidRPr="008244F5">
        <w:rPr>
          <w:rFonts w:asciiTheme="majorHAnsi" w:eastAsia="Times New Roman" w:hAnsiTheme="majorHAnsi" w:cstheme="majorHAnsi"/>
          <w:color w:val="454545"/>
          <w:sz w:val="20"/>
          <w:szCs w:val="20"/>
        </w:rPr>
        <w:t xml:space="preserve">; 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454545"/>
          <w:sz w:val="20"/>
          <w:szCs w:val="20"/>
        </w:rPr>
      </w:pPr>
      <w:proofErr w:type="spellStart"/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>Alexa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594 Goat anti-rabbit </w:t>
      </w:r>
      <w:proofErr w:type="spell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>IgG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(H+L) Cat.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# A11012</w:t>
      </w:r>
      <w:r w:rsidRPr="008244F5">
        <w:rPr>
          <w:rFonts w:asciiTheme="majorHAnsi" w:eastAsia="Times New Roman" w:hAnsiTheme="majorHAnsi" w:cstheme="majorHAnsi"/>
          <w:color w:val="454545"/>
          <w:sz w:val="20"/>
          <w:szCs w:val="20"/>
        </w:rPr>
        <w:t xml:space="preserve">; 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454545"/>
          <w:sz w:val="20"/>
          <w:szCs w:val="20"/>
        </w:rPr>
      </w:pPr>
      <w:proofErr w:type="spellStart"/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>Alexa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647 Donkey anti‐goat </w:t>
      </w:r>
      <w:proofErr w:type="spell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>IgG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(H+L) Cat.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</w:t>
      </w:r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># A21447.</w:t>
      </w:r>
      <w:proofErr w:type="gramEnd"/>
      <w:r w:rsidRPr="008244F5">
        <w:rPr>
          <w:rFonts w:asciiTheme="majorHAnsi" w:eastAsia="Times New Roman" w:hAnsiTheme="majorHAnsi" w:cstheme="majorHAnsi"/>
          <w:color w:val="454545"/>
          <w:sz w:val="20"/>
          <w:szCs w:val="20"/>
        </w:rPr>
        <w:t xml:space="preserve"> 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proofErr w:type="spellStart"/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>Alexa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647 Donkey anti‐mouse </w:t>
      </w:r>
      <w:proofErr w:type="spell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>IgG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(H+L) Cat.</w:t>
      </w:r>
      <w:proofErr w:type="gram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 xml:space="preserve"> </w:t>
      </w:r>
      <w:proofErr w:type="gram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</w:rPr>
        <w:t># A31571</w:t>
      </w:r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.</w:t>
      </w:r>
      <w:proofErr w:type="gramEnd"/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</w:p>
    <w:p w:rsidR="00E32A58" w:rsidRPr="008244F5" w:rsidRDefault="00E32A58" w:rsidP="00E32A58">
      <w:pPr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br w:type="page"/>
      </w:r>
    </w:p>
    <w:p w:rsidR="00E32A58" w:rsidRPr="0024088C" w:rsidRDefault="00E32A58" w:rsidP="00E32A58">
      <w:pPr>
        <w:rPr>
          <w:rFonts w:asciiTheme="majorHAnsi" w:eastAsia="Times New Roman" w:hAnsiTheme="majorHAnsi" w:cstheme="majorHAnsi"/>
          <w:b/>
          <w:color w:val="000000"/>
          <w:sz w:val="20"/>
          <w:szCs w:val="20"/>
          <w:lang w:eastAsia="en-GB"/>
        </w:rPr>
      </w:pPr>
      <w:r w:rsidRPr="0024088C">
        <w:rPr>
          <w:rFonts w:asciiTheme="majorHAnsi" w:eastAsia="Times New Roman" w:hAnsiTheme="majorHAnsi" w:cstheme="majorHAnsi"/>
          <w:b/>
          <w:color w:val="000000"/>
          <w:sz w:val="20"/>
          <w:szCs w:val="20"/>
          <w:lang w:eastAsia="en-GB"/>
        </w:rPr>
        <w:lastRenderedPageBreak/>
        <w:t>Table S2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Plasmids, restriction </w:t>
      </w:r>
      <w:proofErr w:type="spellStart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>endonucleases</w:t>
      </w:r>
      <w:proofErr w:type="spellEnd"/>
      <w:r w:rsidRPr="008244F5"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  <w:t xml:space="preserve"> and RNA polymerases</w:t>
      </w:r>
    </w:p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</w:p>
    <w:tbl>
      <w:tblPr>
        <w:tblW w:w="5000" w:type="pct"/>
        <w:jc w:val="center"/>
        <w:tblLook w:val="04A0"/>
      </w:tblPr>
      <w:tblGrid>
        <w:gridCol w:w="3431"/>
        <w:gridCol w:w="3539"/>
        <w:gridCol w:w="2606"/>
      </w:tblGrid>
      <w:tr w:rsidR="00E32A58" w:rsidRPr="008244F5" w:rsidTr="00B906DD">
        <w:trPr>
          <w:trHeight w:val="300"/>
          <w:jc w:val="center"/>
        </w:trPr>
        <w:tc>
          <w:tcPr>
            <w:tcW w:w="19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2A58" w:rsidRPr="008244F5" w:rsidRDefault="00E32A58" w:rsidP="00B906DD">
            <w:pPr>
              <w:shd w:val="clear" w:color="auto" w:fill="FFFFFF"/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44F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Plasmid – Gene product</w:t>
            </w:r>
          </w:p>
        </w:tc>
        <w:tc>
          <w:tcPr>
            <w:tcW w:w="207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2A58" w:rsidRPr="008244F5" w:rsidRDefault="00E32A58" w:rsidP="00B906DD">
            <w:pPr>
              <w:shd w:val="clear" w:color="auto" w:fill="FFFFFF"/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44F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Restriction </w:t>
            </w:r>
            <w:proofErr w:type="spellStart"/>
            <w:r w:rsidRPr="008244F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endonucleases</w:t>
            </w:r>
            <w:proofErr w:type="spellEnd"/>
          </w:p>
        </w:tc>
        <w:tc>
          <w:tcPr>
            <w:tcW w:w="94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2A58" w:rsidRPr="008244F5" w:rsidRDefault="00E32A58" w:rsidP="00B906DD">
            <w:pPr>
              <w:shd w:val="clear" w:color="auto" w:fill="FFFFFF"/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44F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RNA Polymerases</w:t>
            </w:r>
          </w:p>
        </w:tc>
      </w:tr>
      <w:tr w:rsidR="00E32A58" w:rsidRPr="008244F5" w:rsidTr="00B906DD">
        <w:trPr>
          <w:trHeight w:val="300"/>
          <w:jc w:val="center"/>
        </w:trPr>
        <w:tc>
          <w:tcPr>
            <w:tcW w:w="1977" w:type="pct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2A58" w:rsidRPr="008244F5" w:rsidRDefault="00E32A58" w:rsidP="00B906DD">
            <w:pPr>
              <w:shd w:val="clear" w:color="auto" w:fill="FFFFFF"/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pYX-ACS-mFoxJ1 (full-length)</w:t>
            </w:r>
          </w:p>
        </w:tc>
        <w:tc>
          <w:tcPr>
            <w:tcW w:w="207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2A58" w:rsidRPr="008244F5" w:rsidRDefault="00E32A58" w:rsidP="00B906DD">
            <w:pPr>
              <w:shd w:val="clear" w:color="auto" w:fill="FFFFFF"/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Anti-sense: </w:t>
            </w:r>
            <w:proofErr w:type="spellStart"/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alI</w:t>
            </w:r>
            <w:proofErr w:type="spellEnd"/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(Roche, Cat. # 10567663001)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2A58" w:rsidRPr="008244F5" w:rsidRDefault="00E32A58" w:rsidP="00B906DD">
            <w:pPr>
              <w:shd w:val="clear" w:color="auto" w:fill="FFFFFF"/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T3 (Roche, Cat. # 11031171001)</w:t>
            </w:r>
          </w:p>
        </w:tc>
      </w:tr>
      <w:tr w:rsidR="00E32A58" w:rsidRPr="008244F5" w:rsidTr="00B906DD">
        <w:trPr>
          <w:trHeight w:val="300"/>
          <w:jc w:val="center"/>
        </w:trPr>
        <w:tc>
          <w:tcPr>
            <w:tcW w:w="1977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2A58" w:rsidRPr="008244F5" w:rsidRDefault="00E32A58" w:rsidP="00B906DD">
            <w:pPr>
              <w:shd w:val="clear" w:color="auto" w:fill="FFFFFF"/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2A58" w:rsidRPr="008244F5" w:rsidRDefault="00E32A58" w:rsidP="00B906DD">
            <w:pPr>
              <w:shd w:val="clear" w:color="auto" w:fill="FFFFFF"/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ense: Not1 (Roche, Cat. # 11014714001)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2A58" w:rsidRPr="008244F5" w:rsidRDefault="00E32A58" w:rsidP="00B906DD">
            <w:pPr>
              <w:shd w:val="clear" w:color="auto" w:fill="FFFFFF"/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T7 (Roche, Cat. # 10881775001)</w:t>
            </w:r>
          </w:p>
        </w:tc>
      </w:tr>
      <w:tr w:rsidR="00E32A58" w:rsidRPr="008244F5" w:rsidTr="00B906DD">
        <w:trPr>
          <w:trHeight w:val="300"/>
          <w:jc w:val="center"/>
        </w:trPr>
        <w:tc>
          <w:tcPr>
            <w:tcW w:w="1977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2A58" w:rsidRPr="008244F5" w:rsidRDefault="00E32A58" w:rsidP="00B906DD">
            <w:pPr>
              <w:shd w:val="clear" w:color="auto" w:fill="FFFFFF"/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pCIG-mPtch1 (full-length)</w:t>
            </w:r>
          </w:p>
        </w:tc>
        <w:tc>
          <w:tcPr>
            <w:tcW w:w="2078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2A58" w:rsidRPr="008244F5" w:rsidRDefault="00E32A58" w:rsidP="00B906DD">
            <w:pPr>
              <w:shd w:val="clear" w:color="auto" w:fill="FFFFFF"/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peI</w:t>
            </w:r>
            <w:proofErr w:type="spellEnd"/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(Roche, Cat. # 11008943001)</w:t>
            </w:r>
          </w:p>
        </w:tc>
        <w:tc>
          <w:tcPr>
            <w:tcW w:w="9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2A58" w:rsidRPr="008244F5" w:rsidRDefault="00E32A58" w:rsidP="00B906DD">
            <w:pPr>
              <w:shd w:val="clear" w:color="auto" w:fill="FFFFFF"/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T3</w:t>
            </w:r>
          </w:p>
        </w:tc>
      </w:tr>
      <w:tr w:rsidR="00E32A58" w:rsidRPr="008244F5" w:rsidTr="00B906DD">
        <w:trPr>
          <w:trHeight w:val="300"/>
          <w:jc w:val="center"/>
        </w:trPr>
        <w:tc>
          <w:tcPr>
            <w:tcW w:w="1977" w:type="pct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2A58" w:rsidRPr="008244F5" w:rsidRDefault="00E32A58" w:rsidP="00B906DD">
            <w:pPr>
              <w:shd w:val="clear" w:color="auto" w:fill="FFFFFF"/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pBluescript</w:t>
            </w:r>
            <w:proofErr w:type="spellEnd"/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II SK-</w:t>
            </w:r>
            <w:proofErr w:type="spellStart"/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Shh</w:t>
            </w:r>
            <w:proofErr w:type="spellEnd"/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(insert size: 640 </w:t>
            </w:r>
            <w:proofErr w:type="spellStart"/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bp</w:t>
            </w:r>
            <w:proofErr w:type="spellEnd"/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7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2A58" w:rsidRPr="008244F5" w:rsidRDefault="00E32A58" w:rsidP="00B906DD">
            <w:pPr>
              <w:shd w:val="clear" w:color="auto" w:fill="FFFFFF"/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Anti-sense: </w:t>
            </w:r>
            <w:proofErr w:type="spellStart"/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HindIII</w:t>
            </w:r>
            <w:proofErr w:type="spellEnd"/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2A58" w:rsidRPr="008244F5" w:rsidRDefault="00E32A58" w:rsidP="00B906DD">
            <w:pPr>
              <w:shd w:val="clear" w:color="auto" w:fill="FFFFFF"/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T3</w:t>
            </w:r>
          </w:p>
        </w:tc>
      </w:tr>
      <w:tr w:rsidR="00E32A58" w:rsidRPr="008244F5" w:rsidTr="00B906DD">
        <w:trPr>
          <w:trHeight w:val="300"/>
          <w:jc w:val="center"/>
        </w:trPr>
        <w:tc>
          <w:tcPr>
            <w:tcW w:w="1977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2A58" w:rsidRPr="008244F5" w:rsidRDefault="00E32A58" w:rsidP="00B906DD">
            <w:pPr>
              <w:shd w:val="clear" w:color="auto" w:fill="FFFFFF"/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2A58" w:rsidRPr="008244F5" w:rsidRDefault="00E32A58" w:rsidP="00B906DD">
            <w:pPr>
              <w:shd w:val="clear" w:color="auto" w:fill="FFFFFF"/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ense: Not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2A58" w:rsidRPr="008244F5" w:rsidRDefault="00E32A58" w:rsidP="00B906DD">
            <w:pPr>
              <w:shd w:val="clear" w:color="auto" w:fill="FFFFFF"/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8244F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T7</w:t>
            </w:r>
          </w:p>
        </w:tc>
      </w:tr>
    </w:tbl>
    <w:p w:rsidR="00E32A58" w:rsidRPr="008244F5" w:rsidRDefault="00E32A58" w:rsidP="00E32A58">
      <w:pPr>
        <w:shd w:val="clear" w:color="auto" w:fill="FFFFFF"/>
        <w:spacing w:line="360" w:lineRule="auto"/>
        <w:jc w:val="both"/>
        <w:rPr>
          <w:rFonts w:asciiTheme="majorHAnsi" w:eastAsia="Times New Roman" w:hAnsiTheme="majorHAnsi" w:cstheme="majorHAnsi"/>
          <w:color w:val="000000"/>
          <w:sz w:val="20"/>
          <w:szCs w:val="20"/>
          <w:lang w:eastAsia="en-GB"/>
        </w:rPr>
      </w:pPr>
    </w:p>
    <w:p w:rsidR="00E32A58" w:rsidRPr="008244F5" w:rsidRDefault="00E32A58" w:rsidP="00E32A58">
      <w:pPr>
        <w:jc w:val="both"/>
        <w:rPr>
          <w:rFonts w:asciiTheme="majorHAnsi" w:hAnsiTheme="majorHAnsi" w:cstheme="majorHAnsi"/>
          <w:sz w:val="20"/>
          <w:szCs w:val="20"/>
        </w:rPr>
      </w:pPr>
    </w:p>
    <w:p w:rsidR="00E32A58" w:rsidRPr="008244F5" w:rsidRDefault="00E32A58" w:rsidP="00E32A58">
      <w:pPr>
        <w:jc w:val="both"/>
        <w:rPr>
          <w:rFonts w:asciiTheme="majorHAnsi" w:hAnsiTheme="majorHAnsi" w:cstheme="majorHAnsi"/>
          <w:sz w:val="20"/>
          <w:szCs w:val="20"/>
        </w:rPr>
      </w:pPr>
    </w:p>
    <w:p w:rsidR="00E32A58" w:rsidRPr="008244F5" w:rsidRDefault="00E32A58" w:rsidP="00E32A58">
      <w:pPr>
        <w:jc w:val="both"/>
        <w:rPr>
          <w:rFonts w:asciiTheme="majorHAnsi" w:hAnsiTheme="majorHAnsi" w:cstheme="majorHAnsi"/>
          <w:sz w:val="20"/>
          <w:szCs w:val="20"/>
        </w:rPr>
      </w:pPr>
      <w:r w:rsidRPr="0024088C">
        <w:rPr>
          <w:rFonts w:asciiTheme="majorHAnsi" w:hAnsiTheme="majorHAnsi" w:cstheme="majorHAnsi"/>
          <w:b/>
          <w:sz w:val="20"/>
          <w:szCs w:val="20"/>
        </w:rPr>
        <w:t>Tables S3-S6</w:t>
      </w:r>
      <w:r w:rsidRPr="008244F5">
        <w:rPr>
          <w:rFonts w:asciiTheme="majorHAnsi" w:hAnsiTheme="majorHAnsi" w:cstheme="majorHAnsi"/>
          <w:sz w:val="20"/>
          <w:szCs w:val="20"/>
        </w:rPr>
        <w:t xml:space="preserve"> </w:t>
      </w:r>
      <w:proofErr w:type="gramStart"/>
      <w:r w:rsidRPr="008244F5">
        <w:rPr>
          <w:rFonts w:asciiTheme="majorHAnsi" w:hAnsiTheme="majorHAnsi" w:cstheme="majorHAnsi"/>
          <w:sz w:val="20"/>
          <w:szCs w:val="20"/>
        </w:rPr>
        <w:t>are</w:t>
      </w:r>
      <w:proofErr w:type="gramEnd"/>
      <w:r w:rsidRPr="008244F5"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20"/>
          <w:szCs w:val="20"/>
        </w:rPr>
        <w:t>E</w:t>
      </w:r>
      <w:r w:rsidRPr="008244F5">
        <w:rPr>
          <w:rFonts w:asciiTheme="majorHAnsi" w:hAnsiTheme="majorHAnsi" w:cstheme="majorHAnsi"/>
          <w:sz w:val="20"/>
          <w:szCs w:val="20"/>
        </w:rPr>
        <w:t>xcel spread sheets (provided separately).</w:t>
      </w:r>
    </w:p>
    <w:p w:rsidR="00E32A58" w:rsidRPr="00137EE4" w:rsidRDefault="00E32A58" w:rsidP="00E32A58">
      <w:pPr>
        <w:rPr>
          <w:rFonts w:asciiTheme="majorHAnsi" w:hAnsiTheme="majorHAnsi" w:cstheme="majorHAnsi"/>
          <w:b/>
          <w:sz w:val="21"/>
          <w:szCs w:val="21"/>
        </w:rPr>
      </w:pPr>
      <w:r w:rsidRPr="008244F5">
        <w:rPr>
          <w:rFonts w:asciiTheme="majorHAnsi" w:hAnsiTheme="majorHAnsi" w:cstheme="majorHAnsi"/>
          <w:b/>
          <w:sz w:val="20"/>
          <w:szCs w:val="20"/>
        </w:rPr>
        <w:br w:type="page"/>
      </w:r>
    </w:p>
    <w:p w:rsidR="00E45469" w:rsidRDefault="00E45469"/>
    <w:sectPr w:rsidR="00E45469" w:rsidSect="00E45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32A58"/>
    <w:rsid w:val="00205F7D"/>
    <w:rsid w:val="00E32A58"/>
    <w:rsid w:val="00E454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A58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9-09-06T13:04:00Z</dcterms:created>
  <dcterms:modified xsi:type="dcterms:W3CDTF">2019-09-06T13:05:00Z</dcterms:modified>
</cp:coreProperties>
</file>